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</w:rPr>
        <w:t>Table S1. MiR-155 e</w:t>
      </w:r>
      <w:r>
        <w:rPr>
          <w:rFonts w:eastAsia="Times New Roman" w:cs="Times New Roman" w:ascii="Times New Roman" w:hAnsi="Times New Roman"/>
          <w:b/>
          <w:color w:val="000000"/>
          <w:lang w:eastAsia="pt-PT"/>
        </w:rPr>
        <w:t xml:space="preserve">xpression </w:t>
      </w:r>
      <w:r>
        <w:rPr>
          <w:rFonts w:cs="Times New Roman" w:ascii="Times New Roman" w:hAnsi="Times New Roman"/>
          <w:b/>
        </w:rPr>
        <w:t>analysis of ear and chest tissue of transgenic (HPV+) and wild-type (HPV-) mice.</w:t>
      </w:r>
      <w:r>
        <w:rPr>
          <w:rFonts w:cs="Times New Roman" w:ascii="Times New Roman" w:hAnsi="Times New Roman"/>
          <w:b/>
          <w:vertAlign w:val="superscript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15110</wp:posOffset>
                </wp:positionV>
                <wp:extent cx="4929505" cy="5149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9505" cy="5149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83"/>
                              <w:gridCol w:w="1247"/>
                              <w:gridCol w:w="3613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Tissue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HPV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-ΔCt= - Ct (miR-155-snoRNA-20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vertAlign w:val="superscript"/>
                                    </w:rPr>
                                    <w:t xml:space="preserve">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2,3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6,0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9,7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7,8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1,7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4,4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1,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0,6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0,4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8,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3,4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5,4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9,3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hyperplasia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2,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5,3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7,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7,9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5,0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9,1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2,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9,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2,1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0,6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8,3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ear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13,8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val="pt-PT" w:eastAsia="pt-PT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chest</w:t>
                                  </w:r>
                                </w:p>
                              </w:tc>
                              <w:tc>
                                <w:tcPr>
                                  <w:tcW w:w="98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3613" w:type="dxa"/>
                                  <w:tcBorders>
                                    <w:top w:val="single" w:sz="4" w:space="0" w:color="BFBFBF"/>
                                    <w:left w:val="single" w:sz="4" w:space="0" w:color="BFBFBF"/>
                                    <w:bottom w:val="single" w:sz="4" w:space="0" w:color="BFBFBF"/>
                                    <w:right w:val="single" w:sz="4" w:space="0" w:color="BFBFB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lang w:val="pt-PT" w:eastAsia="pt-PT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lang w:val="pt-PT" w:eastAsia="pt-PT"/>
                                    </w:rPr>
                                    <w:t>-7,93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15pt;height:405.5pt;mso-wrap-distance-left:0pt;mso-wrap-distance-right:7.05pt;mso-wrap-distance-top:0pt;mso-wrap-distance-bottom:0pt;margin-top:119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6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83"/>
                        <w:gridCol w:w="1247"/>
                        <w:gridCol w:w="3613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Tissue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HPV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-ΔCt= - Ct (miR-155-snoRNA-202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vertAlign w:val="superscript"/>
                              </w:rPr>
                              <w:t xml:space="preserve">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2,39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6,06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9,78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7,8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1,79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4,4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1,02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0,60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0,48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8,1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3,43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5,4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9,3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hyperplasia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2,13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5,33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7,51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7,9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5,04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9,14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2,31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9,2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2,1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0,69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8,3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ear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13,89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lang w:val="pt-PT" w:eastAsia="pt-PT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chest</w:t>
                            </w:r>
                          </w:p>
                        </w:tc>
                        <w:tc>
                          <w:tcPr>
                            <w:tcW w:w="98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3613" w:type="dxa"/>
                            <w:tcBorders>
                              <w:top w:val="single" w:sz="4" w:space="0" w:color="BFBFBF"/>
                              <w:left w:val="single" w:sz="4" w:space="0" w:color="BFBFBF"/>
                              <w:bottom w:val="single" w:sz="4" w:space="0" w:color="BFBFBF"/>
                              <w:right w:val="single" w:sz="4" w:space="0" w:color="BFBFBF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lang w:val="pt-PT" w:eastAsia="pt-PT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lang w:val="pt-PT" w:eastAsia="pt-PT"/>
                              </w:rPr>
                              <w:t>-7,93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vertAlign w:val="superscript"/>
        </w:rPr>
        <w:t xml:space="preserve">a 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val="pt-PT" w:eastAsia="pt-PT"/>
        </w:rPr>
        <w:t>Δ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  <w:lang w:eastAsia="pt-PT"/>
        </w:rPr>
        <w:t>Ct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s the difference of Ct values for the Ct of a miR-155 and Ct of the endogenous control snoRNA-202</w:t>
      </w:r>
    </w:p>
    <w:p>
      <w:pPr>
        <w:pStyle w:val="Normal"/>
        <w:spacing w:before="0" w:after="16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3:51:00Z</dcterms:created>
  <dc:creator>Isabel Paiva</dc:creator>
  <dc:description/>
  <cp:keywords/>
  <dc:language>en-US</dc:language>
  <cp:lastModifiedBy>Isabel Paiva</cp:lastModifiedBy>
  <dcterms:modified xsi:type="dcterms:W3CDTF">2014-10-06T15:02:00Z</dcterms:modified>
  <cp:revision>4</cp:revision>
  <dc:subject/>
  <dc:title/>
</cp:coreProperties>
</file>